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AC2C98" w14:textId="493715C7" w:rsidR="00C87BC1" w:rsidRPr="00940ED9" w:rsidRDefault="00A53684" w:rsidP="00C87BC1">
      <w:pPr>
        <w:spacing w:line="240" w:lineRule="atLeast"/>
        <w:rPr>
          <w:rFonts w:ascii="Arial" w:hAnsi="Arial"/>
          <w:b/>
          <w:bCs/>
          <w:color w:val="FF0000"/>
          <w:szCs w:val="20"/>
        </w:rPr>
      </w:pPr>
      <w:r>
        <w:rPr>
          <w:rFonts w:ascii="Arial" w:hAnsi="Arial"/>
          <w:b/>
          <w:bCs/>
          <w:sz w:val="28"/>
          <w:szCs w:val="28"/>
        </w:rPr>
        <w:t>IDP</w:t>
      </w:r>
      <w:r w:rsidR="00C87BC1">
        <w:rPr>
          <w:rFonts w:ascii="Arial" w:hAnsi="Arial"/>
          <w:b/>
          <w:bCs/>
          <w:sz w:val="28"/>
          <w:szCs w:val="28"/>
        </w:rPr>
        <w:t xml:space="preserve">M: an online database for ion distribution in </w:t>
      </w:r>
      <w:r>
        <w:rPr>
          <w:rFonts w:ascii="Arial" w:hAnsi="Arial"/>
          <w:b/>
          <w:bCs/>
          <w:sz w:val="28"/>
          <w:szCs w:val="28"/>
        </w:rPr>
        <w:t>protein</w:t>
      </w:r>
      <w:r w:rsidR="00C87BC1">
        <w:rPr>
          <w:rFonts w:ascii="Arial" w:hAnsi="Arial"/>
          <w:b/>
          <w:bCs/>
          <w:sz w:val="28"/>
          <w:szCs w:val="28"/>
        </w:rPr>
        <w:t xml:space="preserve"> molecules</w:t>
      </w:r>
    </w:p>
    <w:p w14:paraId="7737AE23" w14:textId="0B230B4C" w:rsidR="00D35437" w:rsidRDefault="00C87BC1" w:rsidP="00C87BC1">
      <w:r>
        <w:rPr>
          <w:rFonts w:hint="eastAsia"/>
        </w:rPr>
        <w:t>Haiguang Liu</w:t>
      </w:r>
      <w:r w:rsidRPr="00F362A7">
        <w:t>,</w:t>
      </w:r>
      <w:r>
        <w:t xml:space="preserve"> </w:t>
      </w:r>
      <w:proofErr w:type="spellStart"/>
      <w:r>
        <w:rPr>
          <w:rFonts w:hint="eastAsia"/>
        </w:rPr>
        <w:t>Xilun</w:t>
      </w:r>
      <w:proofErr w:type="spellEnd"/>
      <w:r>
        <w:rPr>
          <w:rFonts w:hint="eastAsia"/>
        </w:rPr>
        <w:t xml:space="preserve"> Xiang</w:t>
      </w:r>
    </w:p>
    <w:p w14:paraId="5A751423" w14:textId="77777777" w:rsidR="00A5514C" w:rsidRDefault="00A5514C" w:rsidP="00C87BC1"/>
    <w:p w14:paraId="58925F06" w14:textId="1E86E7B8" w:rsidR="00A5514C" w:rsidRDefault="00A5514C" w:rsidP="00C87BC1">
      <w:pPr>
        <w:rPr>
          <w:lang w:val="en-GB" w:eastAsia="en-IN"/>
        </w:rPr>
      </w:pPr>
      <w:r>
        <w:t xml:space="preserve">All the ion distributions are available for download at </w:t>
      </w:r>
      <w:hyperlink r:id="rId4" w:history="1">
        <w:r w:rsidR="00B054F2" w:rsidRPr="00981019">
          <w:rPr>
            <w:rStyle w:val="Hyperlink"/>
            <w:lang w:val="en-GB" w:eastAsia="en-IN"/>
          </w:rPr>
          <w:t>http://liulab.csrc.ac.cn/idpm/</w:t>
        </w:r>
      </w:hyperlink>
      <w:r w:rsidRPr="00560082">
        <w:rPr>
          <w:lang w:val="en-GB" w:eastAsia="en-IN"/>
        </w:rPr>
        <w:t>.</w:t>
      </w:r>
    </w:p>
    <w:p w14:paraId="27F904AD" w14:textId="77777777" w:rsidR="00A5514C" w:rsidRDefault="00A5514C" w:rsidP="00C87BC1">
      <w:pPr>
        <w:rPr>
          <w:lang w:val="en-GB" w:eastAsia="en-IN"/>
        </w:rPr>
      </w:pPr>
    </w:p>
    <w:p w14:paraId="3B5DCEFC" w14:textId="7C350076" w:rsidR="00A5514C" w:rsidRDefault="00A5514C" w:rsidP="00C87BC1">
      <w:pPr>
        <w:rPr>
          <w:lang w:val="en-GB" w:eastAsia="en-IN"/>
        </w:rPr>
      </w:pPr>
      <w:r>
        <w:rPr>
          <w:lang w:val="en-GB" w:eastAsia="en-IN"/>
        </w:rPr>
        <w:t>Here, we provide three examples to demonstrate the highly polarize distributions in three amino acids:</w:t>
      </w:r>
    </w:p>
    <w:p w14:paraId="5DCF7E81" w14:textId="77777777" w:rsidR="00A5514C" w:rsidRDefault="00A5514C" w:rsidP="00C87BC1">
      <w:pPr>
        <w:rPr>
          <w:lang w:val="en-GB" w:eastAsia="en-IN"/>
        </w:rPr>
      </w:pPr>
    </w:p>
    <w:p w14:paraId="185FBAC3" w14:textId="6C9B798F" w:rsidR="00A5514C" w:rsidRDefault="00B054F2" w:rsidP="00C87BC1">
      <w:r>
        <w:t>aspartic acid, cystei</w:t>
      </w:r>
      <w:r w:rsidR="00A5514C" w:rsidRPr="00A5514C">
        <w:t>ne and histidine</w:t>
      </w:r>
      <w:r w:rsidR="00A5514C">
        <w:t>.</w:t>
      </w:r>
    </w:p>
    <w:p w14:paraId="3CB631BA" w14:textId="77777777" w:rsidR="00A5514C" w:rsidRDefault="00A5514C" w:rsidP="00C87BC1">
      <w:bookmarkStart w:id="0" w:name="_GoBack"/>
      <w:bookmarkEnd w:id="0"/>
    </w:p>
    <w:p w14:paraId="349E9386" w14:textId="6700FD2E" w:rsidR="00A5514C" w:rsidRDefault="00A5514C" w:rsidP="00C87BC1">
      <w:r>
        <w:t>The videos were rendered using VMD.</w:t>
      </w:r>
    </w:p>
    <w:p w14:paraId="428E452F" w14:textId="77777777" w:rsidR="00A5514C" w:rsidRDefault="00A5514C" w:rsidP="00C87BC1"/>
    <w:p w14:paraId="2BFDB723" w14:textId="01193CD8" w:rsidR="00A5514C" w:rsidRDefault="00A5514C" w:rsidP="00C87BC1">
      <w:r>
        <w:t>ASP.mp4</w:t>
      </w:r>
    </w:p>
    <w:p w14:paraId="23522B1D" w14:textId="7676B3A6" w:rsidR="008E7CC7" w:rsidRDefault="008E7CC7" w:rsidP="00C87BC1">
      <w:r>
        <w:t>CYS.mp4</w:t>
      </w:r>
    </w:p>
    <w:p w14:paraId="224CC6E3" w14:textId="42D6E88E" w:rsidR="008E7CC7" w:rsidRDefault="008E7CC7" w:rsidP="00C87BC1">
      <w:r>
        <w:t>HIS.mp4</w:t>
      </w:r>
    </w:p>
    <w:sectPr w:rsidR="008E7CC7" w:rsidSect="006E6474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BC1"/>
    <w:rsid w:val="006E6474"/>
    <w:rsid w:val="008E7CC7"/>
    <w:rsid w:val="00A53684"/>
    <w:rsid w:val="00A5514C"/>
    <w:rsid w:val="00B054F2"/>
    <w:rsid w:val="00C87BC1"/>
    <w:rsid w:val="00D37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D96F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7BC1"/>
    <w:pPr>
      <w:spacing w:line="240" w:lineRule="exact"/>
    </w:pPr>
    <w:rPr>
      <w:rFonts w:ascii="Times" w:hAnsi="Times" w:cs="Times New Roman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514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liulab.csrc.ac.cn/idpm/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7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liu</dc:creator>
  <cp:keywords/>
  <dc:description/>
  <cp:lastModifiedBy>h liu</cp:lastModifiedBy>
  <cp:revision>4</cp:revision>
  <dcterms:created xsi:type="dcterms:W3CDTF">2017-09-04T06:50:00Z</dcterms:created>
  <dcterms:modified xsi:type="dcterms:W3CDTF">2018-01-19T08:34:00Z</dcterms:modified>
</cp:coreProperties>
</file>